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67A08" w14:textId="2E9200D4" w:rsidR="008B4C79" w:rsidRPr="006653E1" w:rsidRDefault="008B4C79" w:rsidP="008B4C79">
      <w:pPr>
        <w:pStyle w:val="Heading1"/>
        <w:rPr>
          <w:rFonts w:ascii="Arial" w:hAnsi="Arial" w:cs="Arial"/>
          <w:color w:val="000000" w:themeColor="text1"/>
        </w:rPr>
      </w:pPr>
      <w:r w:rsidRPr="006653E1">
        <w:rPr>
          <w:rFonts w:ascii="Arial" w:hAnsi="Arial" w:cs="Arial"/>
          <w:color w:val="000000" w:themeColor="text1"/>
        </w:rPr>
        <w:t>Supplementary Material</w:t>
      </w:r>
    </w:p>
    <w:p w14:paraId="701131BC" w14:textId="77777777" w:rsidR="008B4C79" w:rsidRPr="006653E1" w:rsidRDefault="008B4C79" w:rsidP="008B4C79">
      <w:pPr>
        <w:pStyle w:val="Heading2"/>
        <w:rPr>
          <w:rFonts w:ascii="Arial" w:hAnsi="Arial" w:cs="Arial"/>
          <w:color w:val="000000" w:themeColor="text1"/>
        </w:rPr>
      </w:pPr>
      <w:r w:rsidRPr="006653E1">
        <w:rPr>
          <w:rFonts w:ascii="Arial" w:hAnsi="Arial" w:cs="Arial"/>
          <w:color w:val="000000" w:themeColor="text1"/>
        </w:rPr>
        <w:t>Appendix I</w:t>
      </w:r>
    </w:p>
    <w:p w14:paraId="5943D1D4" w14:textId="77777777" w:rsidR="008B4C79" w:rsidRPr="006653E1" w:rsidRDefault="008B4C79" w:rsidP="008B4C79">
      <w:pPr>
        <w:pStyle w:val="Heading2"/>
        <w:rPr>
          <w:rFonts w:ascii="Arial" w:hAnsi="Arial" w:cs="Arial"/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17"/>
        <w:gridCol w:w="1284"/>
        <w:gridCol w:w="2806"/>
        <w:gridCol w:w="3086"/>
      </w:tblGrid>
      <w:tr w:rsidR="006653E1" w:rsidRPr="006653E1" w14:paraId="719BEF32" w14:textId="77777777" w:rsidTr="005B2DC9">
        <w:tc>
          <w:tcPr>
            <w:tcW w:w="9493" w:type="dxa"/>
            <w:gridSpan w:val="4"/>
            <w:vAlign w:val="center"/>
          </w:tcPr>
          <w:p w14:paraId="05F70C35" w14:textId="79164EB8" w:rsidR="008B4C79" w:rsidRPr="006653E1" w:rsidRDefault="008B4C79" w:rsidP="008B4C7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53E1">
              <w:rPr>
                <w:rFonts w:ascii="Arial" w:hAnsi="Arial" w:cs="Arial"/>
                <w:b/>
                <w:bCs/>
                <w:color w:val="000000" w:themeColor="text1"/>
              </w:rPr>
              <w:t>Table 1: Lithium Drug Identification Number (DIN) available in Canada</w:t>
            </w:r>
          </w:p>
        </w:tc>
      </w:tr>
      <w:tr w:rsidR="006653E1" w:rsidRPr="006653E1" w14:paraId="21B50A08" w14:textId="77777777" w:rsidTr="005B2DC9">
        <w:tc>
          <w:tcPr>
            <w:tcW w:w="2337" w:type="dxa"/>
            <w:vAlign w:val="center"/>
          </w:tcPr>
          <w:p w14:paraId="022139EA" w14:textId="77777777" w:rsidR="008B4C79" w:rsidRPr="006653E1" w:rsidRDefault="008B4C79" w:rsidP="008B4C7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53E1">
              <w:rPr>
                <w:rFonts w:ascii="Arial" w:hAnsi="Arial" w:cs="Arial"/>
                <w:b/>
                <w:bCs/>
                <w:color w:val="000000" w:themeColor="text1"/>
              </w:rPr>
              <w:t>Status</w:t>
            </w:r>
          </w:p>
        </w:tc>
        <w:tc>
          <w:tcPr>
            <w:tcW w:w="1202" w:type="dxa"/>
            <w:vAlign w:val="center"/>
          </w:tcPr>
          <w:p w14:paraId="4FB781E0" w14:textId="77777777" w:rsidR="008B4C79" w:rsidRPr="006653E1" w:rsidRDefault="008B4C79" w:rsidP="008B4C7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53E1">
              <w:rPr>
                <w:rFonts w:ascii="Arial" w:hAnsi="Arial" w:cs="Arial"/>
                <w:b/>
                <w:bCs/>
                <w:color w:val="000000" w:themeColor="text1"/>
              </w:rPr>
              <w:t>DIN</w:t>
            </w:r>
          </w:p>
        </w:tc>
        <w:tc>
          <w:tcPr>
            <w:tcW w:w="2835" w:type="dxa"/>
            <w:vAlign w:val="center"/>
          </w:tcPr>
          <w:p w14:paraId="4DFE4D3C" w14:textId="77777777" w:rsidR="008B4C79" w:rsidRPr="006653E1" w:rsidRDefault="008B4C79" w:rsidP="008B4C7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53E1">
              <w:rPr>
                <w:rFonts w:ascii="Arial" w:hAnsi="Arial" w:cs="Arial"/>
                <w:b/>
                <w:bCs/>
                <w:color w:val="000000" w:themeColor="text1"/>
              </w:rPr>
              <w:t>Product Name</w:t>
            </w:r>
          </w:p>
        </w:tc>
        <w:tc>
          <w:tcPr>
            <w:tcW w:w="3119" w:type="dxa"/>
            <w:vAlign w:val="center"/>
          </w:tcPr>
          <w:p w14:paraId="2FE5E5FE" w14:textId="77777777" w:rsidR="008B4C79" w:rsidRPr="006653E1" w:rsidRDefault="008B4C79" w:rsidP="008B4C7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53E1">
              <w:rPr>
                <w:rFonts w:ascii="Arial" w:hAnsi="Arial" w:cs="Arial"/>
                <w:b/>
                <w:bCs/>
                <w:color w:val="000000" w:themeColor="text1"/>
              </w:rPr>
              <w:t>Active Ingredient and strength</w:t>
            </w:r>
          </w:p>
        </w:tc>
      </w:tr>
      <w:tr w:rsidR="006653E1" w:rsidRPr="006653E1" w14:paraId="6191C42F" w14:textId="77777777" w:rsidTr="005B2DC9">
        <w:tc>
          <w:tcPr>
            <w:tcW w:w="2337" w:type="dxa"/>
          </w:tcPr>
          <w:p w14:paraId="394E96B2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16F7F093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42837</w:t>
            </w:r>
          </w:p>
        </w:tc>
        <w:tc>
          <w:tcPr>
            <w:tcW w:w="2835" w:type="dxa"/>
          </w:tcPr>
          <w:p w14:paraId="40D4FCF0" w14:textId="6A6339C1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Apo-Lithium Carbonate</w:t>
            </w:r>
          </w:p>
        </w:tc>
        <w:tc>
          <w:tcPr>
            <w:tcW w:w="3119" w:type="dxa"/>
          </w:tcPr>
          <w:p w14:paraId="45F84C3E" w14:textId="00A665A1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0324AB56" w14:textId="77777777" w:rsidTr="005B2DC9">
        <w:tc>
          <w:tcPr>
            <w:tcW w:w="2337" w:type="dxa"/>
          </w:tcPr>
          <w:p w14:paraId="30201AD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5AB35751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42838</w:t>
            </w:r>
          </w:p>
        </w:tc>
        <w:tc>
          <w:tcPr>
            <w:tcW w:w="2835" w:type="dxa"/>
          </w:tcPr>
          <w:p w14:paraId="2D299FC2" w14:textId="26513B70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Apo-Lithium Carbonate</w:t>
            </w:r>
          </w:p>
        </w:tc>
        <w:tc>
          <w:tcPr>
            <w:tcW w:w="3119" w:type="dxa"/>
          </w:tcPr>
          <w:p w14:paraId="30E2AD72" w14:textId="6C79DE78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7AE72FB9" w14:textId="77777777" w:rsidTr="005B2DC9">
        <w:tc>
          <w:tcPr>
            <w:tcW w:w="2337" w:type="dxa"/>
          </w:tcPr>
          <w:p w14:paraId="30CDA935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5CE11B1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236683</w:t>
            </w:r>
          </w:p>
        </w:tc>
        <w:tc>
          <w:tcPr>
            <w:tcW w:w="2835" w:type="dxa"/>
          </w:tcPr>
          <w:p w14:paraId="42DA159B" w14:textId="53B5C2CE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Carbolith</w:t>
            </w:r>
            <w:proofErr w:type="spellEnd"/>
          </w:p>
        </w:tc>
        <w:tc>
          <w:tcPr>
            <w:tcW w:w="3119" w:type="dxa"/>
          </w:tcPr>
          <w:p w14:paraId="437BAEA1" w14:textId="2013FF57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5D5FEBEC" w14:textId="77777777" w:rsidTr="005B2DC9">
        <w:tc>
          <w:tcPr>
            <w:tcW w:w="2337" w:type="dxa"/>
          </w:tcPr>
          <w:p w14:paraId="121ED93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448033D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461733</w:t>
            </w:r>
          </w:p>
        </w:tc>
        <w:tc>
          <w:tcPr>
            <w:tcW w:w="2835" w:type="dxa"/>
          </w:tcPr>
          <w:p w14:paraId="05520B5D" w14:textId="7B847F3E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Carbolith</w:t>
            </w:r>
            <w:proofErr w:type="spellEnd"/>
          </w:p>
        </w:tc>
        <w:tc>
          <w:tcPr>
            <w:tcW w:w="3119" w:type="dxa"/>
          </w:tcPr>
          <w:p w14:paraId="378AA81B" w14:textId="4F13C9CD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6D54DCD5" w14:textId="77777777" w:rsidTr="005B2DC9">
        <w:tc>
          <w:tcPr>
            <w:tcW w:w="2337" w:type="dxa"/>
          </w:tcPr>
          <w:p w14:paraId="43EAADF3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1D202EB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011239</w:t>
            </w:r>
          </w:p>
        </w:tc>
        <w:tc>
          <w:tcPr>
            <w:tcW w:w="2835" w:type="dxa"/>
          </w:tcPr>
          <w:p w14:paraId="76AD5B2D" w14:textId="19085AF0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Carbolith</w:t>
            </w:r>
            <w:proofErr w:type="spellEnd"/>
          </w:p>
        </w:tc>
        <w:tc>
          <w:tcPr>
            <w:tcW w:w="3119" w:type="dxa"/>
          </w:tcPr>
          <w:p w14:paraId="738FC3BB" w14:textId="2EA60532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600 Mg</w:t>
            </w:r>
          </w:p>
        </w:tc>
      </w:tr>
      <w:tr w:rsidR="006653E1" w:rsidRPr="006653E1" w14:paraId="6EB6E83E" w14:textId="77777777" w:rsidTr="005B2DC9">
        <w:tc>
          <w:tcPr>
            <w:tcW w:w="2337" w:type="dxa"/>
          </w:tcPr>
          <w:p w14:paraId="6BA8D9F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Approved</w:t>
            </w:r>
          </w:p>
        </w:tc>
        <w:tc>
          <w:tcPr>
            <w:tcW w:w="1202" w:type="dxa"/>
          </w:tcPr>
          <w:p w14:paraId="47BF3CB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1397</w:t>
            </w:r>
          </w:p>
        </w:tc>
        <w:tc>
          <w:tcPr>
            <w:tcW w:w="2835" w:type="dxa"/>
          </w:tcPr>
          <w:p w14:paraId="0E89EE50" w14:textId="62A5E761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Dom-Lithium Carbonate</w:t>
            </w:r>
          </w:p>
        </w:tc>
        <w:tc>
          <w:tcPr>
            <w:tcW w:w="3119" w:type="dxa"/>
          </w:tcPr>
          <w:p w14:paraId="5C8829C2" w14:textId="50DAC066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 / Cap</w:t>
            </w:r>
          </w:p>
        </w:tc>
      </w:tr>
      <w:tr w:rsidR="006653E1" w:rsidRPr="006653E1" w14:paraId="6CE39C41" w14:textId="77777777" w:rsidTr="005B2DC9">
        <w:tc>
          <w:tcPr>
            <w:tcW w:w="2337" w:type="dxa"/>
          </w:tcPr>
          <w:p w14:paraId="79F87A85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Approved</w:t>
            </w:r>
          </w:p>
        </w:tc>
        <w:tc>
          <w:tcPr>
            <w:tcW w:w="1202" w:type="dxa"/>
          </w:tcPr>
          <w:p w14:paraId="4C814504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1398</w:t>
            </w:r>
          </w:p>
        </w:tc>
        <w:tc>
          <w:tcPr>
            <w:tcW w:w="2835" w:type="dxa"/>
          </w:tcPr>
          <w:p w14:paraId="1641784E" w14:textId="5CD1BE6A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Dom-Lithium Carbonate</w:t>
            </w:r>
          </w:p>
        </w:tc>
        <w:tc>
          <w:tcPr>
            <w:tcW w:w="3119" w:type="dxa"/>
          </w:tcPr>
          <w:p w14:paraId="68B1179C" w14:textId="36048F62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 / Cap</w:t>
            </w:r>
          </w:p>
        </w:tc>
      </w:tr>
      <w:tr w:rsidR="006653E1" w:rsidRPr="006653E1" w14:paraId="121D82C1" w14:textId="77777777" w:rsidTr="005B2DC9">
        <w:tc>
          <w:tcPr>
            <w:tcW w:w="2337" w:type="dxa"/>
          </w:tcPr>
          <w:p w14:paraId="72EE489F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Approved</w:t>
            </w:r>
          </w:p>
        </w:tc>
        <w:tc>
          <w:tcPr>
            <w:tcW w:w="1202" w:type="dxa"/>
          </w:tcPr>
          <w:p w14:paraId="3A64E1E4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1399</w:t>
            </w:r>
          </w:p>
        </w:tc>
        <w:tc>
          <w:tcPr>
            <w:tcW w:w="2835" w:type="dxa"/>
          </w:tcPr>
          <w:p w14:paraId="4B3AB17B" w14:textId="7FDE6C46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Dom-Lithium Carbonate</w:t>
            </w:r>
          </w:p>
        </w:tc>
        <w:tc>
          <w:tcPr>
            <w:tcW w:w="3119" w:type="dxa"/>
          </w:tcPr>
          <w:p w14:paraId="25B7AABB" w14:textId="1FBF8069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600 Mg / Cap</w:t>
            </w:r>
          </w:p>
        </w:tc>
      </w:tr>
      <w:tr w:rsidR="006653E1" w:rsidRPr="006653E1" w14:paraId="0ACBEE0C" w14:textId="77777777" w:rsidTr="005B2DC9">
        <w:tc>
          <w:tcPr>
            <w:tcW w:w="2337" w:type="dxa"/>
          </w:tcPr>
          <w:p w14:paraId="112DF025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2A62809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590665</w:t>
            </w:r>
          </w:p>
        </w:tc>
        <w:tc>
          <w:tcPr>
            <w:tcW w:w="2835" w:type="dxa"/>
          </w:tcPr>
          <w:p w14:paraId="1FEC6086" w14:textId="7D07CA55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Duralith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 xml:space="preserve"> Tab 300mg</w:t>
            </w:r>
          </w:p>
        </w:tc>
        <w:tc>
          <w:tcPr>
            <w:tcW w:w="3119" w:type="dxa"/>
          </w:tcPr>
          <w:p w14:paraId="4A3FC095" w14:textId="685247F4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1DDFA682" w14:textId="77777777" w:rsidTr="005B2DC9">
        <w:tc>
          <w:tcPr>
            <w:tcW w:w="2337" w:type="dxa"/>
          </w:tcPr>
          <w:p w14:paraId="4C77F4A3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30F0E67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304511</w:t>
            </w:r>
          </w:p>
        </w:tc>
        <w:tc>
          <w:tcPr>
            <w:tcW w:w="2835" w:type="dxa"/>
          </w:tcPr>
          <w:p w14:paraId="24C6F1A6" w14:textId="7784DFC9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Euro Lithium</w:t>
            </w:r>
          </w:p>
        </w:tc>
        <w:tc>
          <w:tcPr>
            <w:tcW w:w="3119" w:type="dxa"/>
          </w:tcPr>
          <w:p w14:paraId="7F313588" w14:textId="2E9535CE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1E3E7DEF" w14:textId="77777777" w:rsidTr="005B2DC9">
        <w:tc>
          <w:tcPr>
            <w:tcW w:w="2337" w:type="dxa"/>
          </w:tcPr>
          <w:p w14:paraId="280385B2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2A2CC78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304538</w:t>
            </w:r>
          </w:p>
        </w:tc>
        <w:tc>
          <w:tcPr>
            <w:tcW w:w="2835" w:type="dxa"/>
          </w:tcPr>
          <w:p w14:paraId="12EFFD16" w14:textId="3E274D71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Euro Lithium</w:t>
            </w:r>
          </w:p>
        </w:tc>
        <w:tc>
          <w:tcPr>
            <w:tcW w:w="3119" w:type="dxa"/>
          </w:tcPr>
          <w:p w14:paraId="1BCCE373" w14:textId="240BFD83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0FA0F19E" w14:textId="77777777" w:rsidTr="005B2DC9">
        <w:tc>
          <w:tcPr>
            <w:tcW w:w="2337" w:type="dxa"/>
          </w:tcPr>
          <w:p w14:paraId="5E71F46B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54BA885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406775</w:t>
            </w:r>
          </w:p>
        </w:tc>
        <w:tc>
          <w:tcPr>
            <w:tcW w:w="2835" w:type="dxa"/>
          </w:tcPr>
          <w:p w14:paraId="130E02F2" w14:textId="2E736EC5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Lithane</w:t>
            </w:r>
            <w:proofErr w:type="spellEnd"/>
          </w:p>
        </w:tc>
        <w:tc>
          <w:tcPr>
            <w:tcW w:w="3119" w:type="dxa"/>
          </w:tcPr>
          <w:p w14:paraId="1B93C95F" w14:textId="0375AADC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1044CC71" w14:textId="77777777" w:rsidTr="005B2DC9">
        <w:tc>
          <w:tcPr>
            <w:tcW w:w="2337" w:type="dxa"/>
          </w:tcPr>
          <w:p w14:paraId="2C620567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47761370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013231</w:t>
            </w:r>
          </w:p>
        </w:tc>
        <w:tc>
          <w:tcPr>
            <w:tcW w:w="2835" w:type="dxa"/>
          </w:tcPr>
          <w:p w14:paraId="17D4936B" w14:textId="2B75D0B2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Lithane</w:t>
            </w:r>
            <w:proofErr w:type="spellEnd"/>
          </w:p>
        </w:tc>
        <w:tc>
          <w:tcPr>
            <w:tcW w:w="3119" w:type="dxa"/>
          </w:tcPr>
          <w:p w14:paraId="512840A5" w14:textId="20BAE12D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7B654854" w14:textId="77777777" w:rsidTr="005B2DC9">
        <w:tc>
          <w:tcPr>
            <w:tcW w:w="2337" w:type="dxa"/>
          </w:tcPr>
          <w:p w14:paraId="3A63BE01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1F7CF39F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328782</w:t>
            </w:r>
          </w:p>
        </w:tc>
        <w:tc>
          <w:tcPr>
            <w:tcW w:w="2835" w:type="dxa"/>
          </w:tcPr>
          <w:p w14:paraId="179AEAA3" w14:textId="5EF99964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Lithizine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 xml:space="preserve"> Cap 150mg</w:t>
            </w:r>
          </w:p>
        </w:tc>
        <w:tc>
          <w:tcPr>
            <w:tcW w:w="3119" w:type="dxa"/>
          </w:tcPr>
          <w:p w14:paraId="2D283AD2" w14:textId="164C5200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 / Cap</w:t>
            </w:r>
          </w:p>
        </w:tc>
      </w:tr>
      <w:tr w:rsidR="006653E1" w:rsidRPr="006653E1" w14:paraId="048FA75D" w14:textId="77777777" w:rsidTr="005B2DC9">
        <w:tc>
          <w:tcPr>
            <w:tcW w:w="2337" w:type="dxa"/>
          </w:tcPr>
          <w:p w14:paraId="7794A7A3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1CF0126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0328790</w:t>
            </w:r>
          </w:p>
        </w:tc>
        <w:tc>
          <w:tcPr>
            <w:tcW w:w="2835" w:type="dxa"/>
          </w:tcPr>
          <w:p w14:paraId="40FF9CF7" w14:textId="5C5F64FD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Lithizine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 xml:space="preserve"> Cap 300mg</w:t>
            </w:r>
          </w:p>
        </w:tc>
        <w:tc>
          <w:tcPr>
            <w:tcW w:w="3119" w:type="dxa"/>
          </w:tcPr>
          <w:p w14:paraId="29358081" w14:textId="15A7AE07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 / Cap</w:t>
            </w:r>
          </w:p>
        </w:tc>
      </w:tr>
      <w:tr w:rsidR="006653E1" w:rsidRPr="006653E1" w14:paraId="55DF44D0" w14:textId="77777777" w:rsidTr="005B2DC9">
        <w:tc>
          <w:tcPr>
            <w:tcW w:w="2337" w:type="dxa"/>
          </w:tcPr>
          <w:p w14:paraId="16144DB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23F712EB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66695</w:t>
            </w:r>
          </w:p>
        </w:tc>
        <w:tc>
          <w:tcPr>
            <w:tcW w:w="2835" w:type="dxa"/>
          </w:tcPr>
          <w:p w14:paraId="589D913E" w14:textId="1998593F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Lithmax</w:t>
            </w:r>
            <w:proofErr w:type="spellEnd"/>
          </w:p>
        </w:tc>
        <w:tc>
          <w:tcPr>
            <w:tcW w:w="3119" w:type="dxa"/>
          </w:tcPr>
          <w:p w14:paraId="2FD9E97E" w14:textId="37C1D493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602BA6D8" w14:textId="77777777" w:rsidTr="005B2DC9">
        <w:tc>
          <w:tcPr>
            <w:tcW w:w="2337" w:type="dxa"/>
          </w:tcPr>
          <w:p w14:paraId="715FC8AF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202" w:type="dxa"/>
          </w:tcPr>
          <w:p w14:paraId="02A2DBB6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441</w:t>
            </w:r>
          </w:p>
        </w:tc>
        <w:tc>
          <w:tcPr>
            <w:tcW w:w="2835" w:type="dxa"/>
          </w:tcPr>
          <w:p w14:paraId="3CD38B97" w14:textId="2FF5578B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Pal-Lithium Carbonate</w:t>
            </w:r>
          </w:p>
        </w:tc>
        <w:tc>
          <w:tcPr>
            <w:tcW w:w="3119" w:type="dxa"/>
          </w:tcPr>
          <w:p w14:paraId="1A9EFBB9" w14:textId="259F1597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4F868B13" w14:textId="77777777" w:rsidTr="005B2DC9">
        <w:tc>
          <w:tcPr>
            <w:tcW w:w="2337" w:type="dxa"/>
          </w:tcPr>
          <w:p w14:paraId="05ACA6FB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202" w:type="dxa"/>
          </w:tcPr>
          <w:p w14:paraId="4B8E9DF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442</w:t>
            </w:r>
          </w:p>
        </w:tc>
        <w:tc>
          <w:tcPr>
            <w:tcW w:w="2835" w:type="dxa"/>
          </w:tcPr>
          <w:p w14:paraId="394FAC3B" w14:textId="626CCEE3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Pal-Lithium Carbonate</w:t>
            </w:r>
          </w:p>
        </w:tc>
        <w:tc>
          <w:tcPr>
            <w:tcW w:w="3119" w:type="dxa"/>
          </w:tcPr>
          <w:p w14:paraId="408F2B8D" w14:textId="3F2F13A5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 / Cap</w:t>
            </w:r>
          </w:p>
        </w:tc>
      </w:tr>
      <w:tr w:rsidR="006653E1" w:rsidRPr="006653E1" w14:paraId="7B5E7A6B" w14:textId="77777777" w:rsidTr="005B2DC9">
        <w:tc>
          <w:tcPr>
            <w:tcW w:w="2337" w:type="dxa"/>
          </w:tcPr>
          <w:p w14:paraId="77924359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412E994E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443</w:t>
            </w:r>
          </w:p>
        </w:tc>
        <w:tc>
          <w:tcPr>
            <w:tcW w:w="2835" w:type="dxa"/>
          </w:tcPr>
          <w:p w14:paraId="33BC156F" w14:textId="141944EC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Pal-Lithium Carbonate</w:t>
            </w:r>
          </w:p>
        </w:tc>
        <w:tc>
          <w:tcPr>
            <w:tcW w:w="3119" w:type="dxa"/>
          </w:tcPr>
          <w:p w14:paraId="518F23D5" w14:textId="4B2F425D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600 Mg / Cap</w:t>
            </w:r>
          </w:p>
        </w:tc>
      </w:tr>
      <w:tr w:rsidR="006653E1" w:rsidRPr="006653E1" w14:paraId="4866D964" w14:textId="77777777" w:rsidTr="005B2DC9">
        <w:tc>
          <w:tcPr>
            <w:tcW w:w="2337" w:type="dxa"/>
          </w:tcPr>
          <w:p w14:paraId="728B451E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202" w:type="dxa"/>
          </w:tcPr>
          <w:p w14:paraId="63E77F9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006</w:t>
            </w:r>
          </w:p>
        </w:tc>
        <w:tc>
          <w:tcPr>
            <w:tcW w:w="2835" w:type="dxa"/>
          </w:tcPr>
          <w:p w14:paraId="4317A3A5" w14:textId="18343B2B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hl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arbonate</w:t>
            </w:r>
          </w:p>
        </w:tc>
        <w:tc>
          <w:tcPr>
            <w:tcW w:w="3119" w:type="dxa"/>
          </w:tcPr>
          <w:p w14:paraId="7CEDC336" w14:textId="61D4698F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45275D8C" w14:textId="77777777" w:rsidTr="005B2DC9">
        <w:tc>
          <w:tcPr>
            <w:tcW w:w="2337" w:type="dxa"/>
          </w:tcPr>
          <w:p w14:paraId="2CAEA506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42FDACE6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007</w:t>
            </w:r>
          </w:p>
        </w:tc>
        <w:tc>
          <w:tcPr>
            <w:tcW w:w="2835" w:type="dxa"/>
          </w:tcPr>
          <w:p w14:paraId="18DEC59B" w14:textId="76C6B6E6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hl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arbonate</w:t>
            </w:r>
          </w:p>
        </w:tc>
        <w:tc>
          <w:tcPr>
            <w:tcW w:w="3119" w:type="dxa"/>
          </w:tcPr>
          <w:p w14:paraId="354F7AD0" w14:textId="4489A6D9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06BAF1B1" w14:textId="77777777" w:rsidTr="005B2DC9">
        <w:tc>
          <w:tcPr>
            <w:tcW w:w="2337" w:type="dxa"/>
          </w:tcPr>
          <w:p w14:paraId="123C917D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Cancelled Post Market</w:t>
            </w:r>
          </w:p>
        </w:tc>
        <w:tc>
          <w:tcPr>
            <w:tcW w:w="1202" w:type="dxa"/>
          </w:tcPr>
          <w:p w14:paraId="38A622C8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37008</w:t>
            </w:r>
          </w:p>
        </w:tc>
        <w:tc>
          <w:tcPr>
            <w:tcW w:w="2835" w:type="dxa"/>
          </w:tcPr>
          <w:p w14:paraId="5891193D" w14:textId="00C9AD91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hl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arbonate</w:t>
            </w:r>
          </w:p>
        </w:tc>
        <w:tc>
          <w:tcPr>
            <w:tcW w:w="3119" w:type="dxa"/>
          </w:tcPr>
          <w:p w14:paraId="5182170B" w14:textId="262BD52D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600 Mg</w:t>
            </w:r>
          </w:p>
        </w:tc>
      </w:tr>
      <w:tr w:rsidR="006653E1" w:rsidRPr="006653E1" w14:paraId="26576B97" w14:textId="77777777" w:rsidTr="005B2DC9">
        <w:tc>
          <w:tcPr>
            <w:tcW w:w="2337" w:type="dxa"/>
          </w:tcPr>
          <w:p w14:paraId="4CD6CDF8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67A8858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16132</w:t>
            </w:r>
          </w:p>
        </w:tc>
        <w:tc>
          <w:tcPr>
            <w:tcW w:w="2835" w:type="dxa"/>
          </w:tcPr>
          <w:p w14:paraId="47183FA0" w14:textId="147F90E3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ms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arbonate - Cap 150mg</w:t>
            </w:r>
          </w:p>
        </w:tc>
        <w:tc>
          <w:tcPr>
            <w:tcW w:w="3119" w:type="dxa"/>
          </w:tcPr>
          <w:p w14:paraId="084DA8F5" w14:textId="20A5F065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150 Mg</w:t>
            </w:r>
          </w:p>
        </w:tc>
      </w:tr>
      <w:tr w:rsidR="006653E1" w:rsidRPr="006653E1" w14:paraId="1DAFB1C8" w14:textId="77777777" w:rsidTr="005B2DC9">
        <w:tc>
          <w:tcPr>
            <w:tcW w:w="2337" w:type="dxa"/>
          </w:tcPr>
          <w:p w14:paraId="02C73642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2F793082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16140</w:t>
            </w:r>
          </w:p>
        </w:tc>
        <w:tc>
          <w:tcPr>
            <w:tcW w:w="2835" w:type="dxa"/>
          </w:tcPr>
          <w:p w14:paraId="5746BD59" w14:textId="4F303A75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ms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arbonate - Cap 300mg</w:t>
            </w:r>
          </w:p>
        </w:tc>
        <w:tc>
          <w:tcPr>
            <w:tcW w:w="3119" w:type="dxa"/>
          </w:tcPr>
          <w:p w14:paraId="4FDAF32C" w14:textId="07E8C86B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300 Mg</w:t>
            </w:r>
          </w:p>
        </w:tc>
      </w:tr>
      <w:tr w:rsidR="006653E1" w:rsidRPr="006653E1" w14:paraId="6FE8DD07" w14:textId="77777777" w:rsidTr="005B2DC9">
        <w:tc>
          <w:tcPr>
            <w:tcW w:w="2337" w:type="dxa"/>
          </w:tcPr>
          <w:p w14:paraId="7844147A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Marketed</w:t>
            </w:r>
          </w:p>
        </w:tc>
        <w:tc>
          <w:tcPr>
            <w:tcW w:w="1202" w:type="dxa"/>
          </w:tcPr>
          <w:p w14:paraId="66D28FD1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216159</w:t>
            </w:r>
          </w:p>
        </w:tc>
        <w:tc>
          <w:tcPr>
            <w:tcW w:w="2835" w:type="dxa"/>
          </w:tcPr>
          <w:p w14:paraId="36E43CBD" w14:textId="00360F26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ms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 xml:space="preserve">-Lithium Carbonate - Cap 600mg </w:t>
            </w:r>
          </w:p>
        </w:tc>
        <w:tc>
          <w:tcPr>
            <w:tcW w:w="3119" w:type="dxa"/>
          </w:tcPr>
          <w:p w14:paraId="6CFAE324" w14:textId="6FA25B54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Lithium Carbonate</w:t>
            </w:r>
            <w:r w:rsidRPr="006653E1">
              <w:rPr>
                <w:rFonts w:ascii="Arial" w:hAnsi="Arial" w:cs="Arial"/>
                <w:color w:val="000000" w:themeColor="text1"/>
              </w:rPr>
              <w:tab/>
              <w:t>600 Mg</w:t>
            </w:r>
          </w:p>
        </w:tc>
      </w:tr>
      <w:tr w:rsidR="006653E1" w:rsidRPr="006653E1" w14:paraId="5890885F" w14:textId="77777777" w:rsidTr="005B2DC9">
        <w:tc>
          <w:tcPr>
            <w:tcW w:w="2337" w:type="dxa"/>
          </w:tcPr>
          <w:p w14:paraId="5374469C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Dormant</w:t>
            </w:r>
          </w:p>
        </w:tc>
        <w:tc>
          <w:tcPr>
            <w:tcW w:w="1202" w:type="dxa"/>
          </w:tcPr>
          <w:p w14:paraId="2EC5AC42" w14:textId="77777777" w:rsidR="008B4C79" w:rsidRPr="006653E1" w:rsidRDefault="008B4C79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>02074834</w:t>
            </w:r>
          </w:p>
        </w:tc>
        <w:tc>
          <w:tcPr>
            <w:tcW w:w="2835" w:type="dxa"/>
          </w:tcPr>
          <w:p w14:paraId="706E34CB" w14:textId="260A707E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Pms</w:t>
            </w:r>
            <w:proofErr w:type="spellEnd"/>
            <w:r w:rsidRPr="006653E1">
              <w:rPr>
                <w:rFonts w:ascii="Arial" w:hAnsi="Arial" w:cs="Arial"/>
                <w:color w:val="000000" w:themeColor="text1"/>
              </w:rPr>
              <w:t>-Lithium Citrate</w:t>
            </w:r>
          </w:p>
        </w:tc>
        <w:tc>
          <w:tcPr>
            <w:tcW w:w="3119" w:type="dxa"/>
          </w:tcPr>
          <w:p w14:paraId="4EEC4143" w14:textId="23141DDA" w:rsidR="008B4C79" w:rsidRPr="006653E1" w:rsidRDefault="00980F5C" w:rsidP="008B4C79">
            <w:pPr>
              <w:rPr>
                <w:rFonts w:ascii="Arial" w:hAnsi="Arial" w:cs="Arial"/>
                <w:color w:val="000000" w:themeColor="text1"/>
              </w:rPr>
            </w:pPr>
            <w:r w:rsidRPr="006653E1">
              <w:rPr>
                <w:rFonts w:ascii="Arial" w:hAnsi="Arial" w:cs="Arial"/>
                <w:color w:val="000000" w:themeColor="text1"/>
              </w:rPr>
              <w:t xml:space="preserve">Lithium (Lithium Citrate) 8 Mmol / 5 </w:t>
            </w:r>
            <w:proofErr w:type="spellStart"/>
            <w:r w:rsidRPr="006653E1">
              <w:rPr>
                <w:rFonts w:ascii="Arial" w:hAnsi="Arial" w:cs="Arial"/>
                <w:color w:val="000000" w:themeColor="text1"/>
              </w:rPr>
              <w:t>Ml</w:t>
            </w:r>
            <w:proofErr w:type="spellEnd"/>
          </w:p>
        </w:tc>
      </w:tr>
    </w:tbl>
    <w:p w14:paraId="30D570C7" w14:textId="617EB5A9" w:rsidR="00E63932" w:rsidRPr="006653E1" w:rsidRDefault="00E5600F" w:rsidP="003D0E2C">
      <w:pPr>
        <w:rPr>
          <w:rFonts w:ascii="Arial" w:hAnsi="Arial" w:cs="Arial"/>
          <w:color w:val="000000" w:themeColor="text1"/>
        </w:rPr>
      </w:pPr>
      <w:r w:rsidRPr="006653E1">
        <w:rPr>
          <w:rFonts w:ascii="Arial" w:hAnsi="Arial" w:cs="Arial"/>
          <w:color w:val="000000" w:themeColor="text1"/>
        </w:rPr>
        <w:br w:type="page"/>
      </w:r>
    </w:p>
    <w:sectPr w:rsidR="00E63932" w:rsidRPr="006653E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F6B02" w14:textId="77777777" w:rsidR="003A1E81" w:rsidRDefault="003A1E81" w:rsidP="00D2785B">
      <w:pPr>
        <w:spacing w:after="0" w:line="240" w:lineRule="auto"/>
      </w:pPr>
      <w:r>
        <w:separator/>
      </w:r>
    </w:p>
  </w:endnote>
  <w:endnote w:type="continuationSeparator" w:id="0">
    <w:p w14:paraId="71CE51E8" w14:textId="77777777" w:rsidR="003A1E81" w:rsidRDefault="003A1E81" w:rsidP="00D27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1326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6FCC1" w14:textId="2B467C66" w:rsidR="009D5C48" w:rsidRDefault="009D5C48" w:rsidP="005B2D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88A963" w14:textId="77777777" w:rsidR="009D5C48" w:rsidRDefault="009D5C48" w:rsidP="006923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4313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FFDB6" w14:textId="1E917B90" w:rsidR="009D5C48" w:rsidRDefault="009D5C48" w:rsidP="005B2D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3A1E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87671FE" w14:textId="77777777" w:rsidR="009D5C48" w:rsidRDefault="009D5C48" w:rsidP="006923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F953E" w14:textId="77777777" w:rsidR="003A1E81" w:rsidRDefault="003A1E81" w:rsidP="00D2785B">
      <w:pPr>
        <w:spacing w:after="0" w:line="240" w:lineRule="auto"/>
      </w:pPr>
      <w:r>
        <w:separator/>
      </w:r>
    </w:p>
  </w:footnote>
  <w:footnote w:type="continuationSeparator" w:id="0">
    <w:p w14:paraId="31702039" w14:textId="77777777" w:rsidR="003A1E81" w:rsidRDefault="003A1E81" w:rsidP="00D27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A3663"/>
    <w:multiLevelType w:val="hybridMultilevel"/>
    <w:tmpl w:val="611CFC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843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2p299cwxv21eswx9v9atma2rprzdxwr9e&quot;&gt;Lithium-Converted&lt;record-ids&gt;&lt;item&gt;4&lt;/item&gt;&lt;item&gt;8&lt;/item&gt;&lt;item&gt;28&lt;/item&gt;&lt;item&gt;29&lt;/item&gt;&lt;item&gt;36&lt;/item&gt;&lt;item&gt;38&lt;/item&gt;&lt;item&gt;49&lt;/item&gt;&lt;item&gt;64&lt;/item&gt;&lt;item&gt;73&lt;/item&gt;&lt;item&gt;74&lt;/item&gt;&lt;item&gt;75&lt;/item&gt;&lt;item&gt;76&lt;/item&gt;&lt;item&gt;77&lt;/item&gt;&lt;item&gt;92&lt;/item&gt;&lt;item&gt;94&lt;/item&gt;&lt;item&gt;96&lt;/item&gt;&lt;item&gt;140&lt;/item&gt;&lt;item&gt;180&lt;/item&gt;&lt;item&gt;181&lt;/item&gt;&lt;item&gt;182&lt;/item&gt;&lt;item&gt;183&lt;/item&gt;&lt;item&gt;184&lt;/item&gt;&lt;item&gt;186&lt;/item&gt;&lt;item&gt;195&lt;/item&gt;&lt;/record-ids&gt;&lt;/item&gt;&lt;/Libraries&gt;"/>
  </w:docVars>
  <w:rsids>
    <w:rsidRoot w:val="009D1165"/>
    <w:rsid w:val="00002295"/>
    <w:rsid w:val="0000614F"/>
    <w:rsid w:val="0000632C"/>
    <w:rsid w:val="00007436"/>
    <w:rsid w:val="00007892"/>
    <w:rsid w:val="00010C80"/>
    <w:rsid w:val="00012963"/>
    <w:rsid w:val="0002046B"/>
    <w:rsid w:val="00021D0B"/>
    <w:rsid w:val="0002257B"/>
    <w:rsid w:val="00023845"/>
    <w:rsid w:val="00023B1D"/>
    <w:rsid w:val="0003277C"/>
    <w:rsid w:val="0004664A"/>
    <w:rsid w:val="00057641"/>
    <w:rsid w:val="00060E40"/>
    <w:rsid w:val="00060F56"/>
    <w:rsid w:val="00064498"/>
    <w:rsid w:val="000655A4"/>
    <w:rsid w:val="00074AB1"/>
    <w:rsid w:val="00075EB8"/>
    <w:rsid w:val="0008308A"/>
    <w:rsid w:val="000860A6"/>
    <w:rsid w:val="000A2060"/>
    <w:rsid w:val="000A59FB"/>
    <w:rsid w:val="000A764F"/>
    <w:rsid w:val="000B3071"/>
    <w:rsid w:val="000B33CC"/>
    <w:rsid w:val="000B5234"/>
    <w:rsid w:val="000B5CF7"/>
    <w:rsid w:val="000B79E6"/>
    <w:rsid w:val="000C4EAE"/>
    <w:rsid w:val="000C635E"/>
    <w:rsid w:val="000C76B1"/>
    <w:rsid w:val="000D3AE2"/>
    <w:rsid w:val="000D4DBB"/>
    <w:rsid w:val="000D6730"/>
    <w:rsid w:val="000F0CAA"/>
    <w:rsid w:val="000F12ED"/>
    <w:rsid w:val="000F32C3"/>
    <w:rsid w:val="000F36F6"/>
    <w:rsid w:val="000F5D5A"/>
    <w:rsid w:val="000F7F41"/>
    <w:rsid w:val="00104479"/>
    <w:rsid w:val="0010482A"/>
    <w:rsid w:val="00105704"/>
    <w:rsid w:val="001078DC"/>
    <w:rsid w:val="00110938"/>
    <w:rsid w:val="0011302E"/>
    <w:rsid w:val="00117C53"/>
    <w:rsid w:val="0012329E"/>
    <w:rsid w:val="00123584"/>
    <w:rsid w:val="001305E8"/>
    <w:rsid w:val="00134974"/>
    <w:rsid w:val="00135639"/>
    <w:rsid w:val="00140560"/>
    <w:rsid w:val="00142164"/>
    <w:rsid w:val="00145602"/>
    <w:rsid w:val="001503AB"/>
    <w:rsid w:val="00150E2C"/>
    <w:rsid w:val="00151FBB"/>
    <w:rsid w:val="001544C7"/>
    <w:rsid w:val="001564C3"/>
    <w:rsid w:val="001625B0"/>
    <w:rsid w:val="001632B6"/>
    <w:rsid w:val="0016486C"/>
    <w:rsid w:val="00173CF3"/>
    <w:rsid w:val="00174D7B"/>
    <w:rsid w:val="00176829"/>
    <w:rsid w:val="001809E3"/>
    <w:rsid w:val="00183D38"/>
    <w:rsid w:val="00183FF7"/>
    <w:rsid w:val="00184D1A"/>
    <w:rsid w:val="00185D0C"/>
    <w:rsid w:val="00186BC0"/>
    <w:rsid w:val="00186CEE"/>
    <w:rsid w:val="00187523"/>
    <w:rsid w:val="001902CC"/>
    <w:rsid w:val="00192726"/>
    <w:rsid w:val="00194A03"/>
    <w:rsid w:val="001974F4"/>
    <w:rsid w:val="001975A3"/>
    <w:rsid w:val="001A3F7A"/>
    <w:rsid w:val="001A48C5"/>
    <w:rsid w:val="001A4A80"/>
    <w:rsid w:val="001B0AD0"/>
    <w:rsid w:val="001B16EE"/>
    <w:rsid w:val="001B45E0"/>
    <w:rsid w:val="001B4B4B"/>
    <w:rsid w:val="001C6337"/>
    <w:rsid w:val="001D2882"/>
    <w:rsid w:val="001D3A1E"/>
    <w:rsid w:val="001E1A23"/>
    <w:rsid w:val="001E4FF6"/>
    <w:rsid w:val="001E70FC"/>
    <w:rsid w:val="001E7816"/>
    <w:rsid w:val="001F2BB3"/>
    <w:rsid w:val="001F3611"/>
    <w:rsid w:val="00207517"/>
    <w:rsid w:val="00207652"/>
    <w:rsid w:val="00211903"/>
    <w:rsid w:val="002150B0"/>
    <w:rsid w:val="002161C6"/>
    <w:rsid w:val="0021688A"/>
    <w:rsid w:val="002212B2"/>
    <w:rsid w:val="00221AEA"/>
    <w:rsid w:val="00221BEF"/>
    <w:rsid w:val="002255BB"/>
    <w:rsid w:val="0022637F"/>
    <w:rsid w:val="00231B93"/>
    <w:rsid w:val="00240510"/>
    <w:rsid w:val="00240B08"/>
    <w:rsid w:val="00247F0E"/>
    <w:rsid w:val="00256100"/>
    <w:rsid w:val="0027136A"/>
    <w:rsid w:val="002758E3"/>
    <w:rsid w:val="002826CA"/>
    <w:rsid w:val="00282895"/>
    <w:rsid w:val="00286A15"/>
    <w:rsid w:val="00293A4B"/>
    <w:rsid w:val="00294D5B"/>
    <w:rsid w:val="00296E20"/>
    <w:rsid w:val="002A6B34"/>
    <w:rsid w:val="002B0F56"/>
    <w:rsid w:val="002B1F6E"/>
    <w:rsid w:val="002B3DAD"/>
    <w:rsid w:val="002B49EB"/>
    <w:rsid w:val="002B630A"/>
    <w:rsid w:val="002C0BE2"/>
    <w:rsid w:val="002C0CA8"/>
    <w:rsid w:val="002C1480"/>
    <w:rsid w:val="002C3264"/>
    <w:rsid w:val="002D0136"/>
    <w:rsid w:val="002D14D6"/>
    <w:rsid w:val="002D2385"/>
    <w:rsid w:val="002D577F"/>
    <w:rsid w:val="002E0000"/>
    <w:rsid w:val="002E0221"/>
    <w:rsid w:val="002E6B1D"/>
    <w:rsid w:val="002E789D"/>
    <w:rsid w:val="002F0413"/>
    <w:rsid w:val="002F2CCB"/>
    <w:rsid w:val="002F3FEA"/>
    <w:rsid w:val="002F4521"/>
    <w:rsid w:val="003023A0"/>
    <w:rsid w:val="00307FC4"/>
    <w:rsid w:val="0031146B"/>
    <w:rsid w:val="003179E6"/>
    <w:rsid w:val="003222FF"/>
    <w:rsid w:val="00324DFE"/>
    <w:rsid w:val="00327000"/>
    <w:rsid w:val="00330169"/>
    <w:rsid w:val="0033268C"/>
    <w:rsid w:val="00334646"/>
    <w:rsid w:val="003355C8"/>
    <w:rsid w:val="00345162"/>
    <w:rsid w:val="00345E8E"/>
    <w:rsid w:val="00347C04"/>
    <w:rsid w:val="003532F8"/>
    <w:rsid w:val="00356A0F"/>
    <w:rsid w:val="00357BB6"/>
    <w:rsid w:val="00367775"/>
    <w:rsid w:val="00367821"/>
    <w:rsid w:val="00367ADF"/>
    <w:rsid w:val="00374569"/>
    <w:rsid w:val="0037563D"/>
    <w:rsid w:val="003800DE"/>
    <w:rsid w:val="00380A74"/>
    <w:rsid w:val="00380BDD"/>
    <w:rsid w:val="00381FF7"/>
    <w:rsid w:val="00391707"/>
    <w:rsid w:val="003A010A"/>
    <w:rsid w:val="003A1485"/>
    <w:rsid w:val="003A1E81"/>
    <w:rsid w:val="003A25BD"/>
    <w:rsid w:val="003A417F"/>
    <w:rsid w:val="003B128A"/>
    <w:rsid w:val="003B52AB"/>
    <w:rsid w:val="003B7FAA"/>
    <w:rsid w:val="003C0C3E"/>
    <w:rsid w:val="003C570E"/>
    <w:rsid w:val="003D0E2C"/>
    <w:rsid w:val="003D3074"/>
    <w:rsid w:val="003E1B34"/>
    <w:rsid w:val="003E3EDA"/>
    <w:rsid w:val="003F4079"/>
    <w:rsid w:val="00406E49"/>
    <w:rsid w:val="0040754C"/>
    <w:rsid w:val="004137DC"/>
    <w:rsid w:val="00424B58"/>
    <w:rsid w:val="00430D48"/>
    <w:rsid w:val="004329F7"/>
    <w:rsid w:val="00435D87"/>
    <w:rsid w:val="00436285"/>
    <w:rsid w:val="004431A9"/>
    <w:rsid w:val="00445B58"/>
    <w:rsid w:val="00447E9B"/>
    <w:rsid w:val="00450EDC"/>
    <w:rsid w:val="004537E3"/>
    <w:rsid w:val="0045427B"/>
    <w:rsid w:val="00454ECD"/>
    <w:rsid w:val="00465080"/>
    <w:rsid w:val="00465CB1"/>
    <w:rsid w:val="0047172B"/>
    <w:rsid w:val="00476C93"/>
    <w:rsid w:val="00477FF9"/>
    <w:rsid w:val="004846AA"/>
    <w:rsid w:val="004869AD"/>
    <w:rsid w:val="00487E7E"/>
    <w:rsid w:val="00493FE9"/>
    <w:rsid w:val="004A068F"/>
    <w:rsid w:val="004A56AE"/>
    <w:rsid w:val="004B605D"/>
    <w:rsid w:val="004B67D2"/>
    <w:rsid w:val="004C15AA"/>
    <w:rsid w:val="004C3879"/>
    <w:rsid w:val="004C3F1B"/>
    <w:rsid w:val="004C73B8"/>
    <w:rsid w:val="004D1C76"/>
    <w:rsid w:val="004E0D9C"/>
    <w:rsid w:val="004E3BBA"/>
    <w:rsid w:val="004F280B"/>
    <w:rsid w:val="004F2DE0"/>
    <w:rsid w:val="004F41BA"/>
    <w:rsid w:val="004F4E0D"/>
    <w:rsid w:val="00500160"/>
    <w:rsid w:val="00500CF7"/>
    <w:rsid w:val="0050713A"/>
    <w:rsid w:val="00511705"/>
    <w:rsid w:val="005129A3"/>
    <w:rsid w:val="00513A71"/>
    <w:rsid w:val="0051565E"/>
    <w:rsid w:val="00517CB7"/>
    <w:rsid w:val="00522CB9"/>
    <w:rsid w:val="00526834"/>
    <w:rsid w:val="00526DA4"/>
    <w:rsid w:val="0053132A"/>
    <w:rsid w:val="00531961"/>
    <w:rsid w:val="00534525"/>
    <w:rsid w:val="00535E1B"/>
    <w:rsid w:val="00537FD7"/>
    <w:rsid w:val="00545438"/>
    <w:rsid w:val="005606EE"/>
    <w:rsid w:val="00566527"/>
    <w:rsid w:val="00571DB4"/>
    <w:rsid w:val="005775F1"/>
    <w:rsid w:val="00583952"/>
    <w:rsid w:val="005843CF"/>
    <w:rsid w:val="00585C76"/>
    <w:rsid w:val="00592C19"/>
    <w:rsid w:val="005A0EC1"/>
    <w:rsid w:val="005A1207"/>
    <w:rsid w:val="005A5876"/>
    <w:rsid w:val="005A5B94"/>
    <w:rsid w:val="005B2DC9"/>
    <w:rsid w:val="005B5741"/>
    <w:rsid w:val="005B57AA"/>
    <w:rsid w:val="005B5E24"/>
    <w:rsid w:val="005B6A1B"/>
    <w:rsid w:val="005B7ED7"/>
    <w:rsid w:val="005D036E"/>
    <w:rsid w:val="005D17CB"/>
    <w:rsid w:val="005D33F0"/>
    <w:rsid w:val="005D7A95"/>
    <w:rsid w:val="005E3DB0"/>
    <w:rsid w:val="005E71FF"/>
    <w:rsid w:val="005F49AF"/>
    <w:rsid w:val="005F4F81"/>
    <w:rsid w:val="005F6293"/>
    <w:rsid w:val="005F7A97"/>
    <w:rsid w:val="00600CA1"/>
    <w:rsid w:val="00606FF1"/>
    <w:rsid w:val="00607C2E"/>
    <w:rsid w:val="00615655"/>
    <w:rsid w:val="006202C5"/>
    <w:rsid w:val="00624CF0"/>
    <w:rsid w:val="006250ED"/>
    <w:rsid w:val="00626827"/>
    <w:rsid w:val="00632188"/>
    <w:rsid w:val="006410B5"/>
    <w:rsid w:val="00652059"/>
    <w:rsid w:val="0065752E"/>
    <w:rsid w:val="006617BC"/>
    <w:rsid w:val="006653E1"/>
    <w:rsid w:val="0066640E"/>
    <w:rsid w:val="00671B75"/>
    <w:rsid w:val="006760CF"/>
    <w:rsid w:val="00686D82"/>
    <w:rsid w:val="00686E5A"/>
    <w:rsid w:val="00686ED6"/>
    <w:rsid w:val="0068741F"/>
    <w:rsid w:val="006923E5"/>
    <w:rsid w:val="00694C88"/>
    <w:rsid w:val="006A11EB"/>
    <w:rsid w:val="006A1DF3"/>
    <w:rsid w:val="006A6EE3"/>
    <w:rsid w:val="006A772A"/>
    <w:rsid w:val="006B1023"/>
    <w:rsid w:val="006B13F5"/>
    <w:rsid w:val="006C1BF2"/>
    <w:rsid w:val="006C3191"/>
    <w:rsid w:val="006C36BE"/>
    <w:rsid w:val="006C4E9D"/>
    <w:rsid w:val="006C7CF0"/>
    <w:rsid w:val="006D119A"/>
    <w:rsid w:val="006D1704"/>
    <w:rsid w:val="006D35E5"/>
    <w:rsid w:val="006E327B"/>
    <w:rsid w:val="006E731B"/>
    <w:rsid w:val="006E7638"/>
    <w:rsid w:val="006F0957"/>
    <w:rsid w:val="006F45CD"/>
    <w:rsid w:val="006F46CE"/>
    <w:rsid w:val="00713598"/>
    <w:rsid w:val="0071392B"/>
    <w:rsid w:val="00713FA0"/>
    <w:rsid w:val="00716498"/>
    <w:rsid w:val="00717085"/>
    <w:rsid w:val="00717782"/>
    <w:rsid w:val="007202B7"/>
    <w:rsid w:val="0072333E"/>
    <w:rsid w:val="00725C68"/>
    <w:rsid w:val="007262D4"/>
    <w:rsid w:val="0072668D"/>
    <w:rsid w:val="00727A88"/>
    <w:rsid w:val="007307F3"/>
    <w:rsid w:val="0073373C"/>
    <w:rsid w:val="00734BE9"/>
    <w:rsid w:val="00741F5E"/>
    <w:rsid w:val="00743408"/>
    <w:rsid w:val="007458A6"/>
    <w:rsid w:val="00745DED"/>
    <w:rsid w:val="00751D82"/>
    <w:rsid w:val="00751DD9"/>
    <w:rsid w:val="007553CC"/>
    <w:rsid w:val="0076114C"/>
    <w:rsid w:val="0077317C"/>
    <w:rsid w:val="007736CB"/>
    <w:rsid w:val="00780779"/>
    <w:rsid w:val="00786464"/>
    <w:rsid w:val="00795B63"/>
    <w:rsid w:val="00797527"/>
    <w:rsid w:val="00797A94"/>
    <w:rsid w:val="007A0BE4"/>
    <w:rsid w:val="007A3517"/>
    <w:rsid w:val="007A3DAE"/>
    <w:rsid w:val="007A5B76"/>
    <w:rsid w:val="007B48E5"/>
    <w:rsid w:val="007B6C4B"/>
    <w:rsid w:val="007C05B4"/>
    <w:rsid w:val="007C1EC7"/>
    <w:rsid w:val="007C2223"/>
    <w:rsid w:val="007D073B"/>
    <w:rsid w:val="007D59BA"/>
    <w:rsid w:val="007D5E9C"/>
    <w:rsid w:val="007D6110"/>
    <w:rsid w:val="007D7123"/>
    <w:rsid w:val="007E36F5"/>
    <w:rsid w:val="007E5B72"/>
    <w:rsid w:val="007E5C53"/>
    <w:rsid w:val="007E61A2"/>
    <w:rsid w:val="007F0F87"/>
    <w:rsid w:val="007F1CC3"/>
    <w:rsid w:val="007F2ACC"/>
    <w:rsid w:val="007F3A11"/>
    <w:rsid w:val="008206E9"/>
    <w:rsid w:val="00825C11"/>
    <w:rsid w:val="008318BE"/>
    <w:rsid w:val="00834D25"/>
    <w:rsid w:val="00836CDD"/>
    <w:rsid w:val="00836ECE"/>
    <w:rsid w:val="008447B9"/>
    <w:rsid w:val="00844EFD"/>
    <w:rsid w:val="0085020B"/>
    <w:rsid w:val="0085216D"/>
    <w:rsid w:val="008528D6"/>
    <w:rsid w:val="00855122"/>
    <w:rsid w:val="00857280"/>
    <w:rsid w:val="00860AB1"/>
    <w:rsid w:val="00861CB6"/>
    <w:rsid w:val="00874675"/>
    <w:rsid w:val="00874DF5"/>
    <w:rsid w:val="008818AE"/>
    <w:rsid w:val="0088241A"/>
    <w:rsid w:val="00887A10"/>
    <w:rsid w:val="008901EF"/>
    <w:rsid w:val="008920E2"/>
    <w:rsid w:val="008A7218"/>
    <w:rsid w:val="008B07E6"/>
    <w:rsid w:val="008B4C79"/>
    <w:rsid w:val="008C1C28"/>
    <w:rsid w:val="008C1FCE"/>
    <w:rsid w:val="008C3469"/>
    <w:rsid w:val="008C4FD0"/>
    <w:rsid w:val="008C582A"/>
    <w:rsid w:val="008D268E"/>
    <w:rsid w:val="008D458C"/>
    <w:rsid w:val="008E3142"/>
    <w:rsid w:val="008E3BF3"/>
    <w:rsid w:val="008F2FA2"/>
    <w:rsid w:val="008F4172"/>
    <w:rsid w:val="008F4693"/>
    <w:rsid w:val="00902558"/>
    <w:rsid w:val="009026D0"/>
    <w:rsid w:val="009074D3"/>
    <w:rsid w:val="00910953"/>
    <w:rsid w:val="00912848"/>
    <w:rsid w:val="009142BC"/>
    <w:rsid w:val="00924E92"/>
    <w:rsid w:val="00930358"/>
    <w:rsid w:val="00931FA4"/>
    <w:rsid w:val="00933D08"/>
    <w:rsid w:val="009356CE"/>
    <w:rsid w:val="00936121"/>
    <w:rsid w:val="00940572"/>
    <w:rsid w:val="0094428D"/>
    <w:rsid w:val="0094556A"/>
    <w:rsid w:val="009465CC"/>
    <w:rsid w:val="0094719C"/>
    <w:rsid w:val="009471E7"/>
    <w:rsid w:val="009528E8"/>
    <w:rsid w:val="00955A7F"/>
    <w:rsid w:val="00956E69"/>
    <w:rsid w:val="00961EAE"/>
    <w:rsid w:val="00963529"/>
    <w:rsid w:val="00971CBC"/>
    <w:rsid w:val="00972223"/>
    <w:rsid w:val="00980F5C"/>
    <w:rsid w:val="00981598"/>
    <w:rsid w:val="00984DC7"/>
    <w:rsid w:val="00986F5B"/>
    <w:rsid w:val="0099594E"/>
    <w:rsid w:val="009A0D11"/>
    <w:rsid w:val="009A23EE"/>
    <w:rsid w:val="009A48B4"/>
    <w:rsid w:val="009A5524"/>
    <w:rsid w:val="009A6F46"/>
    <w:rsid w:val="009A73A6"/>
    <w:rsid w:val="009B254B"/>
    <w:rsid w:val="009B47FC"/>
    <w:rsid w:val="009B66FA"/>
    <w:rsid w:val="009C5514"/>
    <w:rsid w:val="009C570C"/>
    <w:rsid w:val="009D1165"/>
    <w:rsid w:val="009D3EFF"/>
    <w:rsid w:val="009D5C48"/>
    <w:rsid w:val="009D7883"/>
    <w:rsid w:val="009E1DC4"/>
    <w:rsid w:val="009E44C4"/>
    <w:rsid w:val="009E5B64"/>
    <w:rsid w:val="009E630C"/>
    <w:rsid w:val="009E7104"/>
    <w:rsid w:val="009E7C69"/>
    <w:rsid w:val="009F1C8F"/>
    <w:rsid w:val="009F2383"/>
    <w:rsid w:val="009F3C42"/>
    <w:rsid w:val="009F6936"/>
    <w:rsid w:val="00A021E7"/>
    <w:rsid w:val="00A217F9"/>
    <w:rsid w:val="00A22BE9"/>
    <w:rsid w:val="00A31A62"/>
    <w:rsid w:val="00A40643"/>
    <w:rsid w:val="00A439CC"/>
    <w:rsid w:val="00A453E6"/>
    <w:rsid w:val="00A5515F"/>
    <w:rsid w:val="00A66956"/>
    <w:rsid w:val="00A67E3F"/>
    <w:rsid w:val="00A74EC8"/>
    <w:rsid w:val="00A756E0"/>
    <w:rsid w:val="00A8347D"/>
    <w:rsid w:val="00A96798"/>
    <w:rsid w:val="00AA0EE7"/>
    <w:rsid w:val="00AA43D7"/>
    <w:rsid w:val="00AB395B"/>
    <w:rsid w:val="00AB527B"/>
    <w:rsid w:val="00AB5AE5"/>
    <w:rsid w:val="00AC0D19"/>
    <w:rsid w:val="00AD47E5"/>
    <w:rsid w:val="00AE398B"/>
    <w:rsid w:val="00AF7693"/>
    <w:rsid w:val="00B070E0"/>
    <w:rsid w:val="00B102B1"/>
    <w:rsid w:val="00B10B7C"/>
    <w:rsid w:val="00B17D4C"/>
    <w:rsid w:val="00B25B82"/>
    <w:rsid w:val="00B31E99"/>
    <w:rsid w:val="00B32027"/>
    <w:rsid w:val="00B32487"/>
    <w:rsid w:val="00B33C09"/>
    <w:rsid w:val="00B3680E"/>
    <w:rsid w:val="00B42F99"/>
    <w:rsid w:val="00B435E7"/>
    <w:rsid w:val="00B4546F"/>
    <w:rsid w:val="00B47968"/>
    <w:rsid w:val="00B61235"/>
    <w:rsid w:val="00B61583"/>
    <w:rsid w:val="00B63B7B"/>
    <w:rsid w:val="00B653F4"/>
    <w:rsid w:val="00B67B49"/>
    <w:rsid w:val="00B71306"/>
    <w:rsid w:val="00B7281F"/>
    <w:rsid w:val="00B822FB"/>
    <w:rsid w:val="00B86607"/>
    <w:rsid w:val="00B9086D"/>
    <w:rsid w:val="00B92D4B"/>
    <w:rsid w:val="00B972C2"/>
    <w:rsid w:val="00BA0110"/>
    <w:rsid w:val="00BA1EC7"/>
    <w:rsid w:val="00BA21A4"/>
    <w:rsid w:val="00BA46AB"/>
    <w:rsid w:val="00BA5980"/>
    <w:rsid w:val="00BA6377"/>
    <w:rsid w:val="00BB0112"/>
    <w:rsid w:val="00BB0F3E"/>
    <w:rsid w:val="00BC0940"/>
    <w:rsid w:val="00BC1668"/>
    <w:rsid w:val="00BC1A03"/>
    <w:rsid w:val="00BC41F2"/>
    <w:rsid w:val="00BD63EE"/>
    <w:rsid w:val="00BD6848"/>
    <w:rsid w:val="00BD6E88"/>
    <w:rsid w:val="00BE2160"/>
    <w:rsid w:val="00BE35EA"/>
    <w:rsid w:val="00BE3DFE"/>
    <w:rsid w:val="00BE41BB"/>
    <w:rsid w:val="00BE4F51"/>
    <w:rsid w:val="00BE5F47"/>
    <w:rsid w:val="00BF20DD"/>
    <w:rsid w:val="00BF6D11"/>
    <w:rsid w:val="00C00F34"/>
    <w:rsid w:val="00C03968"/>
    <w:rsid w:val="00C06849"/>
    <w:rsid w:val="00C06B58"/>
    <w:rsid w:val="00C12FD7"/>
    <w:rsid w:val="00C134EC"/>
    <w:rsid w:val="00C156D5"/>
    <w:rsid w:val="00C16317"/>
    <w:rsid w:val="00C22E63"/>
    <w:rsid w:val="00C371AD"/>
    <w:rsid w:val="00C40BC3"/>
    <w:rsid w:val="00C458A6"/>
    <w:rsid w:val="00C479A3"/>
    <w:rsid w:val="00C51D36"/>
    <w:rsid w:val="00C5225A"/>
    <w:rsid w:val="00C54A12"/>
    <w:rsid w:val="00C553D9"/>
    <w:rsid w:val="00C66E7F"/>
    <w:rsid w:val="00C67FCA"/>
    <w:rsid w:val="00C71FB7"/>
    <w:rsid w:val="00C725BD"/>
    <w:rsid w:val="00C81840"/>
    <w:rsid w:val="00C837A0"/>
    <w:rsid w:val="00C8626E"/>
    <w:rsid w:val="00C92C99"/>
    <w:rsid w:val="00C97CD8"/>
    <w:rsid w:val="00CA1D9C"/>
    <w:rsid w:val="00CA68FD"/>
    <w:rsid w:val="00CB0DD6"/>
    <w:rsid w:val="00CB5728"/>
    <w:rsid w:val="00CB5B10"/>
    <w:rsid w:val="00CD0DB0"/>
    <w:rsid w:val="00CD1E19"/>
    <w:rsid w:val="00CD387B"/>
    <w:rsid w:val="00CD3A3A"/>
    <w:rsid w:val="00CD4253"/>
    <w:rsid w:val="00CD5423"/>
    <w:rsid w:val="00CE30E1"/>
    <w:rsid w:val="00CE3E5C"/>
    <w:rsid w:val="00CE7102"/>
    <w:rsid w:val="00CF4D97"/>
    <w:rsid w:val="00D007A5"/>
    <w:rsid w:val="00D00E2A"/>
    <w:rsid w:val="00D02280"/>
    <w:rsid w:val="00D0635E"/>
    <w:rsid w:val="00D0760C"/>
    <w:rsid w:val="00D104FD"/>
    <w:rsid w:val="00D11D4D"/>
    <w:rsid w:val="00D1763B"/>
    <w:rsid w:val="00D232F5"/>
    <w:rsid w:val="00D2785B"/>
    <w:rsid w:val="00D31737"/>
    <w:rsid w:val="00D32E65"/>
    <w:rsid w:val="00D4126F"/>
    <w:rsid w:val="00D42DEC"/>
    <w:rsid w:val="00D436E3"/>
    <w:rsid w:val="00D45549"/>
    <w:rsid w:val="00D5030B"/>
    <w:rsid w:val="00D50F38"/>
    <w:rsid w:val="00D521CD"/>
    <w:rsid w:val="00D61DA7"/>
    <w:rsid w:val="00D62198"/>
    <w:rsid w:val="00D63042"/>
    <w:rsid w:val="00D63582"/>
    <w:rsid w:val="00D70735"/>
    <w:rsid w:val="00D728AB"/>
    <w:rsid w:val="00D7354D"/>
    <w:rsid w:val="00D7373F"/>
    <w:rsid w:val="00D75374"/>
    <w:rsid w:val="00D77834"/>
    <w:rsid w:val="00D778F6"/>
    <w:rsid w:val="00D80B7A"/>
    <w:rsid w:val="00D82736"/>
    <w:rsid w:val="00D86E3D"/>
    <w:rsid w:val="00D921E9"/>
    <w:rsid w:val="00DA7BD7"/>
    <w:rsid w:val="00DB168A"/>
    <w:rsid w:val="00DB2A4C"/>
    <w:rsid w:val="00DB5418"/>
    <w:rsid w:val="00DB5FFC"/>
    <w:rsid w:val="00DD014F"/>
    <w:rsid w:val="00DD272C"/>
    <w:rsid w:val="00DD3A66"/>
    <w:rsid w:val="00DD7382"/>
    <w:rsid w:val="00DE7E4A"/>
    <w:rsid w:val="00DF0628"/>
    <w:rsid w:val="00DF48D0"/>
    <w:rsid w:val="00DF4CD8"/>
    <w:rsid w:val="00DF5C43"/>
    <w:rsid w:val="00DF71FA"/>
    <w:rsid w:val="00DF7DB1"/>
    <w:rsid w:val="00E00392"/>
    <w:rsid w:val="00E10380"/>
    <w:rsid w:val="00E11DC1"/>
    <w:rsid w:val="00E12DD2"/>
    <w:rsid w:val="00E153C2"/>
    <w:rsid w:val="00E16824"/>
    <w:rsid w:val="00E1789D"/>
    <w:rsid w:val="00E20628"/>
    <w:rsid w:val="00E22AC7"/>
    <w:rsid w:val="00E232C8"/>
    <w:rsid w:val="00E2535B"/>
    <w:rsid w:val="00E30E36"/>
    <w:rsid w:val="00E31EF6"/>
    <w:rsid w:val="00E42CFD"/>
    <w:rsid w:val="00E43CB3"/>
    <w:rsid w:val="00E45180"/>
    <w:rsid w:val="00E451DF"/>
    <w:rsid w:val="00E45644"/>
    <w:rsid w:val="00E465A1"/>
    <w:rsid w:val="00E5599B"/>
    <w:rsid w:val="00E5600F"/>
    <w:rsid w:val="00E60502"/>
    <w:rsid w:val="00E625B9"/>
    <w:rsid w:val="00E637D7"/>
    <w:rsid w:val="00E63932"/>
    <w:rsid w:val="00E71FF7"/>
    <w:rsid w:val="00E72AFC"/>
    <w:rsid w:val="00E7473E"/>
    <w:rsid w:val="00E76EFA"/>
    <w:rsid w:val="00E776C3"/>
    <w:rsid w:val="00E84BEF"/>
    <w:rsid w:val="00E857AF"/>
    <w:rsid w:val="00E87EF4"/>
    <w:rsid w:val="00E915AD"/>
    <w:rsid w:val="00EA0AED"/>
    <w:rsid w:val="00EA30ED"/>
    <w:rsid w:val="00EA4BE6"/>
    <w:rsid w:val="00EB3D04"/>
    <w:rsid w:val="00EB7F31"/>
    <w:rsid w:val="00EC33F3"/>
    <w:rsid w:val="00EC358F"/>
    <w:rsid w:val="00ED0F64"/>
    <w:rsid w:val="00ED102C"/>
    <w:rsid w:val="00ED2378"/>
    <w:rsid w:val="00ED6972"/>
    <w:rsid w:val="00ED7C06"/>
    <w:rsid w:val="00EE03C9"/>
    <w:rsid w:val="00EE111A"/>
    <w:rsid w:val="00EE6BE8"/>
    <w:rsid w:val="00EF224E"/>
    <w:rsid w:val="00EF4E42"/>
    <w:rsid w:val="00F0138B"/>
    <w:rsid w:val="00F06FEC"/>
    <w:rsid w:val="00F15BF8"/>
    <w:rsid w:val="00F174CD"/>
    <w:rsid w:val="00F20423"/>
    <w:rsid w:val="00F24FE8"/>
    <w:rsid w:val="00F27B87"/>
    <w:rsid w:val="00F33588"/>
    <w:rsid w:val="00F34D1B"/>
    <w:rsid w:val="00F363C2"/>
    <w:rsid w:val="00F413BF"/>
    <w:rsid w:val="00F43306"/>
    <w:rsid w:val="00F44030"/>
    <w:rsid w:val="00F450B4"/>
    <w:rsid w:val="00F4707D"/>
    <w:rsid w:val="00F54F49"/>
    <w:rsid w:val="00F56711"/>
    <w:rsid w:val="00F60556"/>
    <w:rsid w:val="00F66407"/>
    <w:rsid w:val="00F66907"/>
    <w:rsid w:val="00F73960"/>
    <w:rsid w:val="00F73DAA"/>
    <w:rsid w:val="00F75AE9"/>
    <w:rsid w:val="00F835AD"/>
    <w:rsid w:val="00F85BB3"/>
    <w:rsid w:val="00FA17B2"/>
    <w:rsid w:val="00FA295D"/>
    <w:rsid w:val="00FA4E04"/>
    <w:rsid w:val="00FA5019"/>
    <w:rsid w:val="00FA6350"/>
    <w:rsid w:val="00FA7BCC"/>
    <w:rsid w:val="00FC3605"/>
    <w:rsid w:val="00FD17CC"/>
    <w:rsid w:val="00FD5FC1"/>
    <w:rsid w:val="00FD73F9"/>
    <w:rsid w:val="00FD7FCC"/>
    <w:rsid w:val="00FE0FB7"/>
    <w:rsid w:val="00FE4044"/>
    <w:rsid w:val="00FE44E6"/>
    <w:rsid w:val="00FE7A42"/>
    <w:rsid w:val="00FF001F"/>
    <w:rsid w:val="00FF095A"/>
    <w:rsid w:val="00FF4E13"/>
    <w:rsid w:val="00FF5545"/>
    <w:rsid w:val="00FF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0ABEB"/>
  <w15:docId w15:val="{240FF0F9-4BDD-44CB-90BE-B6D11A25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F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D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D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D1165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1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165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165"/>
    <w:rPr>
      <w:rFonts w:ascii="Calibri" w:hAnsi="Calibri" w:cs="Calibri"/>
      <w:noProof/>
      <w:lang w:val="en-US"/>
    </w:rPr>
  </w:style>
  <w:style w:type="character" w:customStyle="1" w:styleId="ws0">
    <w:name w:val="ws0"/>
    <w:basedOn w:val="DefaultParagraphFont"/>
    <w:rsid w:val="00797527"/>
  </w:style>
  <w:style w:type="character" w:customStyle="1" w:styleId="Heading1Char">
    <w:name w:val="Heading 1 Char"/>
    <w:basedOn w:val="DefaultParagraphFont"/>
    <w:link w:val="Heading1"/>
    <w:uiPriority w:val="9"/>
    <w:rsid w:val="00D42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D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94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F2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3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6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6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8626E"/>
    <w:pPr>
      <w:spacing w:after="0" w:line="240" w:lineRule="auto"/>
    </w:pPr>
    <w:rPr>
      <w:sz w:val="24"/>
    </w:rPr>
  </w:style>
  <w:style w:type="character" w:customStyle="1" w:styleId="cf01">
    <w:name w:val="cf01"/>
    <w:basedOn w:val="DefaultParagraphFont"/>
    <w:rsid w:val="006A11EB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7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85B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D2785B"/>
  </w:style>
  <w:style w:type="paragraph" w:styleId="Header">
    <w:name w:val="header"/>
    <w:basedOn w:val="Normal"/>
    <w:link w:val="HeaderChar"/>
    <w:uiPriority w:val="99"/>
    <w:unhideWhenUsed/>
    <w:rsid w:val="009A2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3EE"/>
    <w:rPr>
      <w:sz w:val="24"/>
    </w:rPr>
  </w:style>
  <w:style w:type="character" w:customStyle="1" w:styleId="public-address">
    <w:name w:val="public-address"/>
    <w:basedOn w:val="DefaultParagraphFont"/>
    <w:rsid w:val="00105704"/>
  </w:style>
  <w:style w:type="character" w:styleId="Hyperlink">
    <w:name w:val="Hyperlink"/>
    <w:basedOn w:val="DefaultParagraphFont"/>
    <w:uiPriority w:val="99"/>
    <w:unhideWhenUsed/>
    <w:rsid w:val="00A217F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7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2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3113A-8F06-4478-9004-3AC68CCFC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een Shafiq</dc:creator>
  <cp:keywords/>
  <dc:description/>
  <cp:lastModifiedBy>rdserver1</cp:lastModifiedBy>
  <cp:revision>3</cp:revision>
  <dcterms:created xsi:type="dcterms:W3CDTF">2023-05-04T08:00:00Z</dcterms:created>
  <dcterms:modified xsi:type="dcterms:W3CDTF">2023-05-24T03:17:00Z</dcterms:modified>
</cp:coreProperties>
</file>